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7E1" w:rsidRPr="00DB0184" w:rsidRDefault="00B07019" w:rsidP="00F117E1">
      <w:pPr>
        <w:rPr>
          <w:b/>
        </w:rPr>
      </w:pPr>
      <w:r>
        <w:rPr>
          <w:b/>
        </w:rPr>
        <w:t>Suppl. Table-</w:t>
      </w:r>
      <w:r w:rsidR="004F418C">
        <w:rPr>
          <w:b/>
        </w:rPr>
        <w:t>4</w:t>
      </w:r>
      <w:r w:rsidR="00FA6E87">
        <w:rPr>
          <w:b/>
        </w:rPr>
        <w:t xml:space="preserve">: </w:t>
      </w:r>
      <w:r w:rsidR="004F418C" w:rsidRPr="004F418C">
        <w:rPr>
          <w:color w:val="000000" w:themeColor="text1"/>
        </w:rPr>
        <w:t xml:space="preserve">This table summarises the results obtained by performing </w:t>
      </w:r>
      <w:r w:rsidR="004F418C" w:rsidRPr="004F418C">
        <w:rPr>
          <w:color w:val="000000" w:themeColor="text1"/>
        </w:rPr>
        <w:t xml:space="preserve">literature search for experimentally validated protein-protein interactions using Protein Interaction information Extraction (PIE) search </w:t>
      </w:r>
      <w:r w:rsidR="004F418C" w:rsidRPr="004F418C">
        <w:rPr>
          <w:color w:val="000000" w:themeColor="text1"/>
        </w:rPr>
        <w:fldChar w:fldCharType="begin"/>
      </w:r>
      <w:r w:rsidR="004F418C" w:rsidRPr="004F418C">
        <w:rPr>
          <w:color w:val="000000" w:themeColor="text1"/>
        </w:rPr>
        <w:instrText xml:space="preserve"> ADDIN EN.CITE &lt;EndNote&gt;&lt;Cite&gt;&lt;Author&gt;Kim&lt;/Author&gt;&lt;Year&gt;2012&lt;/Year&gt;&lt;RecNum&gt;89&lt;/RecNum&gt;&lt;DisplayText&gt;(Kim et al, 2012)&lt;/DisplayText&gt;&lt;record&gt;&lt;rec-number&gt;89&lt;/rec-number&gt;&lt;foreign-keys&gt;&lt;key app="EN" db-id="zzsr2ptwarda09e9207xsv5pwawxx0edfe05"&gt;89&lt;/key&gt;&lt;/foreign-keys&gt;&lt;ref-type name="Journal Article"&gt;17&lt;/ref-type&gt;&lt;contributors&gt;&lt;authors&gt;&lt;author&gt;Kim, S.&lt;/author&gt;&lt;author&gt;Kwon, D.&lt;/author&gt;&lt;author&gt;Shin, S. Y.&lt;/author&gt;&lt;author&gt;Wilbur, W. J.&lt;/author&gt;&lt;/authors&gt;&lt;/contributors&gt;&lt;auth-address&gt;National Center for Biotechnology Information, National Library of Medicine, National Institutes of Health, Bethesda, MD 20894, USA. sun.kim@nih.gov&lt;/auth-address&gt;&lt;titles&gt;&lt;title&gt;PIE the search: searching PubMed literature for protein interaction information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597-8&lt;/pages&gt;&lt;volume&gt;28&lt;/volume&gt;&lt;number&gt;4&lt;/number&gt;&lt;edition&gt;2011/12/27&lt;/edition&gt;&lt;keywords&gt;&lt;keyword&gt;*Artificial Intelligence&lt;/keyword&gt;&lt;keyword&gt;Protein Interaction Mapping&lt;/keyword&gt;&lt;keyword&gt;Proteins/*metabolism&lt;/keyword&gt;&lt;keyword&gt;PubMed&lt;/keyword&gt;&lt;/keywords&gt;&lt;dates&gt;&lt;year&gt;2012&lt;/year&gt;&lt;pub-dates&gt;&lt;date&gt;Feb 15&lt;/date&gt;&lt;/pub-dates&gt;&lt;/dates&gt;&lt;isbn&gt;1367-4811 (Electronic)&amp;#xD;1367-4803 (Linking)&lt;/isbn&gt;&lt;accession-num&gt;22199390&lt;/accession-num&gt;&lt;work-type&gt;Research Support, N.I.H., Intramural&amp;#xD;Research Support, Non-U.S. Gov&amp;apos;t&lt;/work-type&gt;&lt;urls&gt;&lt;related-urls&gt;&lt;url&gt;http://www.ncbi.nlm.nih.gov/pubmed/22199390&lt;/url&gt;&lt;/related-urls&gt;&lt;/urls&gt;&lt;custom2&gt;3278758&lt;/custom2&gt;&lt;electronic-resource-num&gt;10.1093/bioinformatics/btr702&lt;/electronic-resource-num&gt;&lt;language&gt;eng&lt;/language&gt;&lt;/record&gt;&lt;/Cite&gt;&lt;/EndNote&gt;</w:instrText>
      </w:r>
      <w:r w:rsidR="004F418C" w:rsidRPr="004F418C">
        <w:rPr>
          <w:color w:val="000000" w:themeColor="text1"/>
        </w:rPr>
        <w:fldChar w:fldCharType="separate"/>
      </w:r>
      <w:r w:rsidR="004F418C" w:rsidRPr="004F418C">
        <w:rPr>
          <w:color w:val="000000" w:themeColor="text1"/>
        </w:rPr>
        <w:t>(</w:t>
      </w:r>
      <w:hyperlink w:anchor="_ENREF_3" w:tooltip="Kim, 2012 #89" w:history="1">
        <w:r w:rsidR="004F418C" w:rsidRPr="004F418C">
          <w:rPr>
            <w:color w:val="000000" w:themeColor="text1"/>
          </w:rPr>
          <w:t>Kim et al, 2012</w:t>
        </w:r>
      </w:hyperlink>
      <w:r w:rsidR="004F418C" w:rsidRPr="004F418C">
        <w:rPr>
          <w:color w:val="000000" w:themeColor="text1"/>
        </w:rPr>
        <w:t>)</w:t>
      </w:r>
      <w:r w:rsidR="004F418C" w:rsidRPr="004F418C">
        <w:rPr>
          <w:color w:val="000000" w:themeColor="text1"/>
        </w:rPr>
        <w:fldChar w:fldCharType="end"/>
      </w:r>
      <w:r w:rsidR="004F418C" w:rsidRPr="004F418C">
        <w:rPr>
          <w:color w:val="000000" w:themeColor="text1"/>
        </w:rPr>
        <w:t xml:space="preserve"> followed by manual </w:t>
      </w:r>
      <w:proofErr w:type="spellStart"/>
      <w:r w:rsidR="004F418C" w:rsidRPr="004F418C">
        <w:rPr>
          <w:color w:val="000000" w:themeColor="text1"/>
        </w:rPr>
        <w:t>curation</w:t>
      </w:r>
      <w:proofErr w:type="spellEnd"/>
      <w:r w:rsidR="004F418C" w:rsidRPr="004F418C">
        <w:rPr>
          <w:color w:val="000000" w:themeColor="text1"/>
        </w:rPr>
        <w:t xml:space="preserve"> of these data.</w:t>
      </w:r>
      <w:r w:rsidR="00BC00A9" w:rsidRPr="004F418C">
        <w:rPr>
          <w:color w:val="000000" w:themeColor="text1"/>
        </w:rPr>
        <w:t xml:space="preserve"> </w:t>
      </w:r>
      <w:bookmarkStart w:id="0" w:name="_GoBack"/>
      <w:bookmarkEnd w:id="0"/>
    </w:p>
    <w:tbl>
      <w:tblPr>
        <w:tblStyle w:val="TableGrid"/>
        <w:tblW w:w="9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268"/>
        <w:gridCol w:w="1559"/>
        <w:gridCol w:w="3552"/>
      </w:tblGrid>
      <w:tr w:rsidR="00F117E1" w:rsidRPr="00403899" w:rsidTr="007B56E7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F117E1" w:rsidRPr="00DB0184" w:rsidRDefault="00F117E1" w:rsidP="007B56E7">
            <w:pPr>
              <w:rPr>
                <w:b/>
              </w:rPr>
            </w:pPr>
            <w:r w:rsidRPr="00DB0184">
              <w:rPr>
                <w:b/>
              </w:rPr>
              <w:t>Transcription Facto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117E1" w:rsidRPr="00DB0184" w:rsidRDefault="00F117E1" w:rsidP="007B56E7">
            <w:pPr>
              <w:rPr>
                <w:b/>
              </w:rPr>
            </w:pPr>
            <w:r w:rsidRPr="00DB0184">
              <w:rPr>
                <w:b/>
              </w:rPr>
              <w:t>Official Gene Nam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117E1" w:rsidRPr="00DB0184" w:rsidRDefault="00F117E1" w:rsidP="007B56E7">
            <w:pPr>
              <w:rPr>
                <w:b/>
              </w:rPr>
            </w:pPr>
            <w:proofErr w:type="spellStart"/>
            <w:r w:rsidRPr="00DB0184">
              <w:rPr>
                <w:b/>
              </w:rPr>
              <w:t>PubmedID</w:t>
            </w:r>
            <w:proofErr w:type="spellEnd"/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F117E1" w:rsidRPr="00DB0184" w:rsidRDefault="00F117E1" w:rsidP="007B56E7">
            <w:pPr>
              <w:rPr>
                <w:b/>
              </w:rPr>
            </w:pPr>
            <w:r w:rsidRPr="00DB0184">
              <w:rPr>
                <w:b/>
              </w:rPr>
              <w:t>Experiment</w:t>
            </w:r>
          </w:p>
        </w:tc>
      </w:tr>
      <w:tr w:rsidR="00F117E1" w:rsidRPr="00403899" w:rsidTr="007B56E7">
        <w:tc>
          <w:tcPr>
            <w:tcW w:w="2093" w:type="dxa"/>
            <w:tcBorders>
              <w:top w:val="single" w:sz="4" w:space="0" w:color="auto"/>
            </w:tcBorders>
          </w:tcPr>
          <w:p w:rsidR="00F117E1" w:rsidRPr="00403899" w:rsidRDefault="00F117E1" w:rsidP="007B56E7">
            <w:r w:rsidRPr="00403899">
              <w:t>AP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117E1" w:rsidRPr="00403899" w:rsidRDefault="00F117E1" w:rsidP="007B56E7">
            <w:r w:rsidRPr="00403899">
              <w:t>Jun</w:t>
            </w:r>
            <w:r>
              <w:t>/</w:t>
            </w:r>
            <w:proofErr w:type="spellStart"/>
            <w:r>
              <w:t>fo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117E1" w:rsidRPr="00403899" w:rsidRDefault="00F117E1" w:rsidP="007B56E7">
            <w:r w:rsidRPr="00403899">
              <w:t>2501150</w:t>
            </w:r>
          </w:p>
        </w:tc>
        <w:tc>
          <w:tcPr>
            <w:tcW w:w="3552" w:type="dxa"/>
            <w:tcBorders>
              <w:top w:val="single" w:sz="4" w:space="0" w:color="auto"/>
            </w:tcBorders>
          </w:tcPr>
          <w:p w:rsidR="00F117E1" w:rsidRPr="00403899" w:rsidRDefault="00F117E1" w:rsidP="007B56E7">
            <w:r w:rsidRPr="00403899">
              <w:t>affinity chromatography</w:t>
            </w:r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AP3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AP3</w:t>
            </w:r>
          </w:p>
        </w:tc>
        <w:tc>
          <w:tcPr>
            <w:tcW w:w="1559" w:type="dxa"/>
          </w:tcPr>
          <w:p w:rsidR="00F117E1" w:rsidRPr="00403899" w:rsidRDefault="00F117E1" w:rsidP="007B56E7">
            <w:r w:rsidRPr="00403899">
              <w:t>11961136</w:t>
            </w:r>
          </w:p>
        </w:tc>
        <w:tc>
          <w:tcPr>
            <w:tcW w:w="3552" w:type="dxa"/>
          </w:tcPr>
          <w:p w:rsidR="00F117E1" w:rsidRPr="00403899" w:rsidRDefault="00F117E1" w:rsidP="007B56E7">
            <w:r w:rsidRPr="00403899">
              <w:t>Preparative electrophoretic mobility shift assays coupled to Western analysis</w:t>
            </w:r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ETS1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ETS1</w:t>
            </w:r>
          </w:p>
        </w:tc>
        <w:tc>
          <w:tcPr>
            <w:tcW w:w="1559" w:type="dxa"/>
          </w:tcPr>
          <w:p w:rsidR="00F117E1" w:rsidRPr="00403899" w:rsidRDefault="00F117E1" w:rsidP="007B56E7">
            <w:r w:rsidRPr="00403899">
              <w:t>7648395</w:t>
            </w:r>
          </w:p>
        </w:tc>
        <w:tc>
          <w:tcPr>
            <w:tcW w:w="3552" w:type="dxa"/>
          </w:tcPr>
          <w:p w:rsidR="00F117E1" w:rsidRPr="00403899" w:rsidRDefault="00F117E1" w:rsidP="007B56E7">
            <w:r w:rsidRPr="00403899">
              <w:t>Co-</w:t>
            </w:r>
            <w:proofErr w:type="spellStart"/>
            <w:r w:rsidRPr="00403899">
              <w:t>immunoprecipitation</w:t>
            </w:r>
            <w:proofErr w:type="spellEnd"/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General initiation factor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TFIID/TBP/</w:t>
            </w:r>
          </w:p>
        </w:tc>
        <w:tc>
          <w:tcPr>
            <w:tcW w:w="1559" w:type="dxa"/>
          </w:tcPr>
          <w:p w:rsidR="00F117E1" w:rsidRPr="00403899" w:rsidRDefault="00F117E1" w:rsidP="007B56E7">
            <w:r w:rsidRPr="00403899">
              <w:t>7848298</w:t>
            </w:r>
          </w:p>
        </w:tc>
        <w:tc>
          <w:tcPr>
            <w:tcW w:w="3552" w:type="dxa"/>
          </w:tcPr>
          <w:p w:rsidR="00F117E1" w:rsidRPr="00403899" w:rsidRDefault="00F117E1" w:rsidP="007B56E7">
            <w:r w:rsidRPr="00403899">
              <w:t>affinity chromatography</w:t>
            </w:r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YY1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YY1</w:t>
            </w:r>
          </w:p>
        </w:tc>
        <w:tc>
          <w:tcPr>
            <w:tcW w:w="1559" w:type="dxa"/>
          </w:tcPr>
          <w:p w:rsidR="00F117E1" w:rsidRPr="00403899" w:rsidRDefault="00F117E1" w:rsidP="007B56E7">
            <w:r w:rsidRPr="00403899">
              <w:t>8753872</w:t>
            </w:r>
          </w:p>
        </w:tc>
        <w:tc>
          <w:tcPr>
            <w:tcW w:w="3552" w:type="dxa"/>
          </w:tcPr>
          <w:p w:rsidR="00F117E1" w:rsidRPr="00403899" w:rsidRDefault="00F117E1" w:rsidP="007B56E7">
            <w:r w:rsidRPr="00403899">
              <w:t>EMSA</w:t>
            </w:r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MAF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MAF</w:t>
            </w:r>
          </w:p>
        </w:tc>
        <w:tc>
          <w:tcPr>
            <w:tcW w:w="1559" w:type="dxa"/>
          </w:tcPr>
          <w:p w:rsidR="00F117E1" w:rsidRPr="00403899" w:rsidRDefault="00F117E1" w:rsidP="007B56E7">
            <w:r w:rsidRPr="00403899">
              <w:t>8264639</w:t>
            </w:r>
          </w:p>
        </w:tc>
        <w:tc>
          <w:tcPr>
            <w:tcW w:w="3552" w:type="dxa"/>
          </w:tcPr>
          <w:p w:rsidR="00F117E1" w:rsidRPr="00403899" w:rsidRDefault="00F117E1" w:rsidP="007B56E7">
            <w:r w:rsidRPr="00403899">
              <w:t>EMSA</w:t>
            </w:r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GATA2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GATA2</w:t>
            </w:r>
          </w:p>
        </w:tc>
        <w:tc>
          <w:tcPr>
            <w:tcW w:w="1559" w:type="dxa"/>
          </w:tcPr>
          <w:p w:rsidR="00F117E1" w:rsidRPr="00403899" w:rsidRDefault="00F117E1" w:rsidP="007B56E7">
            <w:r w:rsidRPr="00403899">
              <w:t>7623817</w:t>
            </w:r>
          </w:p>
        </w:tc>
        <w:tc>
          <w:tcPr>
            <w:tcW w:w="3552" w:type="dxa"/>
          </w:tcPr>
          <w:p w:rsidR="00F117E1" w:rsidRPr="00403899" w:rsidRDefault="00F117E1" w:rsidP="007B56E7">
            <w:r w:rsidRPr="00403899">
              <w:t>Co-</w:t>
            </w:r>
            <w:proofErr w:type="spellStart"/>
            <w:r w:rsidRPr="00403899">
              <w:t>immunoprecipitation</w:t>
            </w:r>
            <w:proofErr w:type="spellEnd"/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MYB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MYB</w:t>
            </w:r>
          </w:p>
        </w:tc>
        <w:tc>
          <w:tcPr>
            <w:tcW w:w="1559" w:type="dxa"/>
          </w:tcPr>
          <w:p w:rsidR="00F117E1" w:rsidRPr="00403899" w:rsidRDefault="00F117E1" w:rsidP="007B56E7">
            <w:r w:rsidRPr="00403899">
              <w:t>9566892</w:t>
            </w:r>
          </w:p>
        </w:tc>
        <w:tc>
          <w:tcPr>
            <w:tcW w:w="3552" w:type="dxa"/>
          </w:tcPr>
          <w:p w:rsidR="00F117E1" w:rsidRPr="00403899" w:rsidRDefault="00F117E1" w:rsidP="007B56E7">
            <w:r w:rsidRPr="00403899">
              <w:t>Co-</w:t>
            </w:r>
            <w:proofErr w:type="spellStart"/>
            <w:r w:rsidRPr="00403899">
              <w:t>immunoprecipitation</w:t>
            </w:r>
            <w:proofErr w:type="spellEnd"/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SF1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SF1</w:t>
            </w:r>
          </w:p>
        </w:tc>
        <w:tc>
          <w:tcPr>
            <w:tcW w:w="1559" w:type="dxa"/>
          </w:tcPr>
          <w:p w:rsidR="00F117E1" w:rsidRPr="00403899" w:rsidRDefault="00F117E1" w:rsidP="007B56E7">
            <w:r w:rsidRPr="00403899">
              <w:t>9753627</w:t>
            </w:r>
          </w:p>
        </w:tc>
        <w:tc>
          <w:tcPr>
            <w:tcW w:w="3552" w:type="dxa"/>
          </w:tcPr>
          <w:p w:rsidR="00F117E1" w:rsidRPr="00403899" w:rsidRDefault="00F117E1" w:rsidP="007B56E7">
            <w:r w:rsidRPr="00403899">
              <w:t>co-transfection of expression vectors in</w:t>
            </w:r>
            <w:r>
              <w:t xml:space="preserve"> </w:t>
            </w:r>
            <w:r w:rsidRPr="00403899">
              <w:t>conjunction with mutation analysis</w:t>
            </w:r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ER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ESR1 / ESR2</w:t>
            </w:r>
          </w:p>
        </w:tc>
        <w:tc>
          <w:tcPr>
            <w:tcW w:w="1559" w:type="dxa"/>
          </w:tcPr>
          <w:p w:rsidR="00F117E1" w:rsidRPr="00403899" w:rsidRDefault="00F117E1" w:rsidP="007B56E7">
            <w:r w:rsidRPr="00403899">
              <w:t>10500157</w:t>
            </w:r>
          </w:p>
        </w:tc>
        <w:tc>
          <w:tcPr>
            <w:tcW w:w="3552" w:type="dxa"/>
          </w:tcPr>
          <w:p w:rsidR="00F117E1" w:rsidRPr="00403899" w:rsidRDefault="00F117E1" w:rsidP="007B56E7">
            <w:r w:rsidRPr="00403899">
              <w:t>EMSA</w:t>
            </w:r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VDR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VDR</w:t>
            </w:r>
          </w:p>
        </w:tc>
        <w:tc>
          <w:tcPr>
            <w:tcW w:w="1559" w:type="dxa"/>
          </w:tcPr>
          <w:p w:rsidR="00F117E1" w:rsidRPr="00403899" w:rsidRDefault="00F117E1" w:rsidP="007B56E7">
            <w:r w:rsidRPr="00403899">
              <w:t>10330159</w:t>
            </w:r>
          </w:p>
        </w:tc>
        <w:tc>
          <w:tcPr>
            <w:tcW w:w="3552" w:type="dxa"/>
          </w:tcPr>
          <w:p w:rsidR="00F117E1" w:rsidRPr="00403899" w:rsidRDefault="00F117E1" w:rsidP="007B56E7">
            <w:r w:rsidRPr="00403899">
              <w:t>EMSA</w:t>
            </w:r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proofErr w:type="spellStart"/>
            <w:r w:rsidRPr="00403899">
              <w:t>Myod</w:t>
            </w:r>
            <w:proofErr w:type="spellEnd"/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MYOD</w:t>
            </w:r>
          </w:p>
        </w:tc>
        <w:tc>
          <w:tcPr>
            <w:tcW w:w="1559" w:type="dxa"/>
          </w:tcPr>
          <w:p w:rsidR="00F117E1" w:rsidRPr="00403899" w:rsidRDefault="00F117E1" w:rsidP="007B56E7">
            <w:r w:rsidRPr="00403899">
              <w:t>7769693</w:t>
            </w:r>
          </w:p>
        </w:tc>
        <w:tc>
          <w:tcPr>
            <w:tcW w:w="3552" w:type="dxa"/>
          </w:tcPr>
          <w:p w:rsidR="00F117E1" w:rsidRPr="00403899" w:rsidRDefault="00F117E1" w:rsidP="007B56E7">
            <w:r w:rsidRPr="00403899">
              <w:t xml:space="preserve">co-transfection of </w:t>
            </w:r>
            <w:proofErr w:type="spellStart"/>
            <w:r w:rsidRPr="00403899">
              <w:t>expresison</w:t>
            </w:r>
            <w:proofErr w:type="spellEnd"/>
            <w:r w:rsidRPr="00403899">
              <w:t xml:space="preserve"> vectors </w:t>
            </w:r>
            <w:proofErr w:type="spellStart"/>
            <w:r w:rsidRPr="00403899">
              <w:t>inconjuction</w:t>
            </w:r>
            <w:proofErr w:type="spellEnd"/>
            <w:r w:rsidRPr="00403899">
              <w:t xml:space="preserve"> with mutation analysis</w:t>
            </w:r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CREB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CREB1</w:t>
            </w:r>
          </w:p>
        </w:tc>
        <w:tc>
          <w:tcPr>
            <w:tcW w:w="1559" w:type="dxa"/>
          </w:tcPr>
          <w:p w:rsidR="00F117E1" w:rsidRPr="00403899" w:rsidRDefault="00F117E1" w:rsidP="007B56E7">
            <w:r w:rsidRPr="00403899">
              <w:t>16373341</w:t>
            </w:r>
          </w:p>
        </w:tc>
        <w:tc>
          <w:tcPr>
            <w:tcW w:w="3552" w:type="dxa"/>
          </w:tcPr>
          <w:p w:rsidR="00F117E1" w:rsidRPr="00403899" w:rsidRDefault="00F117E1" w:rsidP="007B56E7">
            <w:r w:rsidRPr="00403899">
              <w:t>EMSA</w:t>
            </w:r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HNF4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HNF4a</w:t>
            </w:r>
          </w:p>
        </w:tc>
        <w:tc>
          <w:tcPr>
            <w:tcW w:w="1559" w:type="dxa"/>
          </w:tcPr>
          <w:p w:rsidR="00F117E1" w:rsidRPr="00403899" w:rsidRDefault="00F117E1" w:rsidP="007B56E7">
            <w:r w:rsidRPr="00403899">
              <w:t>16729332</w:t>
            </w:r>
          </w:p>
        </w:tc>
        <w:tc>
          <w:tcPr>
            <w:tcW w:w="3552" w:type="dxa"/>
          </w:tcPr>
          <w:p w:rsidR="00F117E1" w:rsidRPr="00403899" w:rsidRDefault="00F117E1" w:rsidP="007B56E7">
            <w:r>
              <w:t>c</w:t>
            </w:r>
            <w:r w:rsidRPr="00403899">
              <w:t>o-</w:t>
            </w:r>
            <w:proofErr w:type="spellStart"/>
            <w:r w:rsidRPr="00403899">
              <w:t>immunoprecipitation</w:t>
            </w:r>
            <w:proofErr w:type="spellEnd"/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proofErr w:type="spellStart"/>
            <w:r w:rsidRPr="00403899">
              <w:t>cebpa</w:t>
            </w:r>
            <w:proofErr w:type="spellEnd"/>
          </w:p>
        </w:tc>
        <w:tc>
          <w:tcPr>
            <w:tcW w:w="2268" w:type="dxa"/>
          </w:tcPr>
          <w:p w:rsidR="00F117E1" w:rsidRPr="00403899" w:rsidRDefault="00F117E1" w:rsidP="007B56E7">
            <w:proofErr w:type="spellStart"/>
            <w:r w:rsidRPr="00403899">
              <w:t>CEBPa</w:t>
            </w:r>
            <w:proofErr w:type="spellEnd"/>
          </w:p>
        </w:tc>
        <w:tc>
          <w:tcPr>
            <w:tcW w:w="1559" w:type="dxa"/>
          </w:tcPr>
          <w:p w:rsidR="00F117E1" w:rsidRPr="00403899" w:rsidRDefault="00F117E1" w:rsidP="007B56E7">
            <w:r w:rsidRPr="00403899">
              <w:t>17082780</w:t>
            </w:r>
          </w:p>
        </w:tc>
        <w:tc>
          <w:tcPr>
            <w:tcW w:w="3552" w:type="dxa"/>
          </w:tcPr>
          <w:p w:rsidR="00F117E1" w:rsidRPr="00403899" w:rsidRDefault="00F117E1" w:rsidP="007B56E7">
            <w:r>
              <w:t>co-</w:t>
            </w:r>
            <w:proofErr w:type="spellStart"/>
            <w:r>
              <w:t>immunoprecipitation</w:t>
            </w:r>
            <w:proofErr w:type="spellEnd"/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CEBP</w:t>
            </w:r>
          </w:p>
        </w:tc>
        <w:tc>
          <w:tcPr>
            <w:tcW w:w="2268" w:type="dxa"/>
          </w:tcPr>
          <w:p w:rsidR="00F117E1" w:rsidRPr="00403899" w:rsidRDefault="00F117E1" w:rsidP="007B56E7">
            <w:proofErr w:type="spellStart"/>
            <w:r w:rsidRPr="00403899">
              <w:t>CEBPa</w:t>
            </w:r>
            <w:proofErr w:type="spellEnd"/>
            <w:r w:rsidRPr="00403899">
              <w:t xml:space="preserve"> / </w:t>
            </w:r>
            <w:proofErr w:type="spellStart"/>
            <w:r w:rsidRPr="00403899">
              <w:t>CEBPb</w:t>
            </w:r>
            <w:proofErr w:type="spellEnd"/>
          </w:p>
        </w:tc>
        <w:tc>
          <w:tcPr>
            <w:tcW w:w="1559" w:type="dxa"/>
          </w:tcPr>
          <w:p w:rsidR="00F117E1" w:rsidRPr="00403899" w:rsidRDefault="00F117E1" w:rsidP="007B56E7">
            <w:r w:rsidRPr="00403899">
              <w:t>18026136</w:t>
            </w:r>
          </w:p>
        </w:tc>
        <w:tc>
          <w:tcPr>
            <w:tcW w:w="3552" w:type="dxa"/>
          </w:tcPr>
          <w:p w:rsidR="00F117E1" w:rsidRPr="00403899" w:rsidRDefault="00F117E1" w:rsidP="007B56E7">
            <w:r>
              <w:t>co-</w:t>
            </w:r>
            <w:proofErr w:type="spellStart"/>
            <w:r>
              <w:t>immunoprecipitation</w:t>
            </w:r>
            <w:proofErr w:type="spellEnd"/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NFKB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v-REL</w:t>
            </w:r>
          </w:p>
        </w:tc>
        <w:tc>
          <w:tcPr>
            <w:tcW w:w="1559" w:type="dxa"/>
          </w:tcPr>
          <w:p w:rsidR="00F117E1" w:rsidRPr="00403899" w:rsidRDefault="00F117E1" w:rsidP="007B56E7">
            <w:r w:rsidRPr="00403899">
              <w:t>7520524</w:t>
            </w:r>
          </w:p>
        </w:tc>
        <w:tc>
          <w:tcPr>
            <w:tcW w:w="3552" w:type="dxa"/>
          </w:tcPr>
          <w:p w:rsidR="00F117E1" w:rsidRPr="00403899" w:rsidRDefault="00F117E1" w:rsidP="007B56E7">
            <w:r w:rsidRPr="00403899">
              <w:t>DNA transfection and CAT analysis</w:t>
            </w:r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ZEB1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ZEB1</w:t>
            </w:r>
          </w:p>
        </w:tc>
        <w:tc>
          <w:tcPr>
            <w:tcW w:w="1559" w:type="dxa"/>
          </w:tcPr>
          <w:p w:rsidR="00F117E1" w:rsidRPr="00403899" w:rsidRDefault="00F117E1" w:rsidP="00FA6E87">
            <w:pPr>
              <w:jc w:val="center"/>
            </w:pPr>
            <w:r w:rsidRPr="00403899">
              <w:t>N/A</w:t>
            </w:r>
          </w:p>
        </w:tc>
        <w:tc>
          <w:tcPr>
            <w:tcW w:w="3552" w:type="dxa"/>
          </w:tcPr>
          <w:p w:rsidR="00F117E1" w:rsidRPr="00403899" w:rsidRDefault="00F117E1" w:rsidP="00FA6E87">
            <w:pPr>
              <w:jc w:val="center"/>
            </w:pPr>
            <w:r w:rsidRPr="00403899">
              <w:t>N/A</w:t>
            </w:r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HMG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HMGa1</w:t>
            </w:r>
          </w:p>
        </w:tc>
        <w:tc>
          <w:tcPr>
            <w:tcW w:w="1559" w:type="dxa"/>
          </w:tcPr>
          <w:p w:rsidR="00F117E1" w:rsidRPr="00403899" w:rsidRDefault="00F117E1" w:rsidP="00FA6E87">
            <w:pPr>
              <w:jc w:val="center"/>
            </w:pPr>
            <w:r w:rsidRPr="00403899">
              <w:t>N/A</w:t>
            </w:r>
          </w:p>
        </w:tc>
        <w:tc>
          <w:tcPr>
            <w:tcW w:w="3552" w:type="dxa"/>
          </w:tcPr>
          <w:p w:rsidR="00F117E1" w:rsidRPr="00403899" w:rsidRDefault="00F117E1" w:rsidP="00FA6E87">
            <w:pPr>
              <w:jc w:val="center"/>
            </w:pPr>
            <w:r w:rsidRPr="00403899">
              <w:t>N/A</w:t>
            </w:r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SREBP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SREBP</w:t>
            </w:r>
          </w:p>
        </w:tc>
        <w:tc>
          <w:tcPr>
            <w:tcW w:w="1559" w:type="dxa"/>
          </w:tcPr>
          <w:p w:rsidR="00F117E1" w:rsidRPr="00403899" w:rsidRDefault="00F117E1" w:rsidP="00FA6E87">
            <w:pPr>
              <w:jc w:val="center"/>
            </w:pPr>
            <w:r w:rsidRPr="00403899">
              <w:t>N/A</w:t>
            </w:r>
          </w:p>
        </w:tc>
        <w:tc>
          <w:tcPr>
            <w:tcW w:w="3552" w:type="dxa"/>
          </w:tcPr>
          <w:p w:rsidR="00F117E1" w:rsidRPr="00403899" w:rsidRDefault="00F117E1" w:rsidP="00FA6E87">
            <w:pPr>
              <w:jc w:val="center"/>
            </w:pPr>
            <w:r w:rsidRPr="00403899">
              <w:t>N/A</w:t>
            </w:r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E2A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TCF3</w:t>
            </w:r>
          </w:p>
        </w:tc>
        <w:tc>
          <w:tcPr>
            <w:tcW w:w="1559" w:type="dxa"/>
          </w:tcPr>
          <w:p w:rsidR="00F117E1" w:rsidRPr="00403899" w:rsidRDefault="00F117E1" w:rsidP="00FA6E87">
            <w:pPr>
              <w:jc w:val="center"/>
            </w:pPr>
            <w:r w:rsidRPr="00403899">
              <w:t>N/A</w:t>
            </w:r>
          </w:p>
        </w:tc>
        <w:tc>
          <w:tcPr>
            <w:tcW w:w="3552" w:type="dxa"/>
          </w:tcPr>
          <w:p w:rsidR="00F117E1" w:rsidRPr="00403899" w:rsidRDefault="00F117E1" w:rsidP="00FA6E87">
            <w:pPr>
              <w:jc w:val="center"/>
            </w:pPr>
            <w:r w:rsidRPr="00403899">
              <w:t>N/A</w:t>
            </w:r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r w:rsidRPr="00403899">
              <w:t>PXR</w:t>
            </w:r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NR1i2</w:t>
            </w:r>
          </w:p>
        </w:tc>
        <w:tc>
          <w:tcPr>
            <w:tcW w:w="1559" w:type="dxa"/>
          </w:tcPr>
          <w:p w:rsidR="00F117E1" w:rsidRPr="00403899" w:rsidRDefault="00F117E1" w:rsidP="00FA6E87">
            <w:pPr>
              <w:jc w:val="center"/>
            </w:pPr>
            <w:r w:rsidRPr="00403899">
              <w:t>N/A</w:t>
            </w:r>
          </w:p>
        </w:tc>
        <w:tc>
          <w:tcPr>
            <w:tcW w:w="3552" w:type="dxa"/>
          </w:tcPr>
          <w:p w:rsidR="00F117E1" w:rsidRPr="00403899" w:rsidRDefault="00F117E1" w:rsidP="00FA6E87">
            <w:pPr>
              <w:jc w:val="center"/>
            </w:pPr>
            <w:r w:rsidRPr="00403899">
              <w:t>N/A</w:t>
            </w:r>
          </w:p>
        </w:tc>
      </w:tr>
      <w:tr w:rsidR="00F117E1" w:rsidRPr="00403899" w:rsidTr="007B56E7">
        <w:tc>
          <w:tcPr>
            <w:tcW w:w="2093" w:type="dxa"/>
          </w:tcPr>
          <w:p w:rsidR="00F117E1" w:rsidRPr="00403899" w:rsidRDefault="00F117E1" w:rsidP="007B56E7">
            <w:proofErr w:type="spellStart"/>
            <w:r w:rsidRPr="00403899">
              <w:t>Thrb</w:t>
            </w:r>
            <w:proofErr w:type="spellEnd"/>
          </w:p>
        </w:tc>
        <w:tc>
          <w:tcPr>
            <w:tcW w:w="2268" w:type="dxa"/>
          </w:tcPr>
          <w:p w:rsidR="00F117E1" w:rsidRPr="00403899" w:rsidRDefault="00F117E1" w:rsidP="007B56E7">
            <w:r w:rsidRPr="00403899">
              <w:t>THRB</w:t>
            </w:r>
          </w:p>
        </w:tc>
        <w:tc>
          <w:tcPr>
            <w:tcW w:w="1559" w:type="dxa"/>
          </w:tcPr>
          <w:p w:rsidR="00F117E1" w:rsidRPr="00403899" w:rsidRDefault="00F117E1" w:rsidP="00FA6E87">
            <w:pPr>
              <w:jc w:val="center"/>
            </w:pPr>
            <w:r w:rsidRPr="00403899">
              <w:t>N/A</w:t>
            </w:r>
          </w:p>
        </w:tc>
        <w:tc>
          <w:tcPr>
            <w:tcW w:w="3552" w:type="dxa"/>
          </w:tcPr>
          <w:p w:rsidR="00F117E1" w:rsidRPr="00403899" w:rsidRDefault="00F117E1" w:rsidP="00FA6E87">
            <w:pPr>
              <w:jc w:val="center"/>
            </w:pPr>
            <w:r w:rsidRPr="00403899">
              <w:t>N/A</w:t>
            </w:r>
          </w:p>
        </w:tc>
      </w:tr>
      <w:tr w:rsidR="00F117E1" w:rsidTr="007B56E7">
        <w:tc>
          <w:tcPr>
            <w:tcW w:w="2093" w:type="dxa"/>
            <w:tcBorders>
              <w:bottom w:val="single" w:sz="4" w:space="0" w:color="auto"/>
            </w:tcBorders>
          </w:tcPr>
          <w:p w:rsidR="00F117E1" w:rsidRPr="00403899" w:rsidRDefault="00F117E1" w:rsidP="007B56E7">
            <w:r w:rsidRPr="00403899">
              <w:t>Muscle V$MINI19 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117E1" w:rsidRPr="00403899" w:rsidRDefault="00F117E1" w:rsidP="007B56E7">
            <w:r w:rsidRPr="00403899"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117E1" w:rsidRPr="00403899" w:rsidRDefault="00F117E1" w:rsidP="00FA6E87">
            <w:pPr>
              <w:jc w:val="center"/>
            </w:pPr>
            <w:r w:rsidRPr="00403899">
              <w:t>N/A</w:t>
            </w:r>
          </w:p>
        </w:tc>
        <w:tc>
          <w:tcPr>
            <w:tcW w:w="3552" w:type="dxa"/>
            <w:tcBorders>
              <w:bottom w:val="single" w:sz="4" w:space="0" w:color="auto"/>
            </w:tcBorders>
          </w:tcPr>
          <w:p w:rsidR="00F117E1" w:rsidRDefault="00F117E1" w:rsidP="00FA6E87">
            <w:pPr>
              <w:jc w:val="center"/>
            </w:pPr>
            <w:r w:rsidRPr="00403899">
              <w:t>N/A</w:t>
            </w:r>
          </w:p>
        </w:tc>
      </w:tr>
    </w:tbl>
    <w:p w:rsidR="00D94F3E" w:rsidRDefault="004F418C"/>
    <w:sectPr w:rsidR="00D94F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7E1"/>
    <w:rsid w:val="00097CD8"/>
    <w:rsid w:val="00447166"/>
    <w:rsid w:val="004F418C"/>
    <w:rsid w:val="00B07019"/>
    <w:rsid w:val="00BC00A9"/>
    <w:rsid w:val="00F117E1"/>
    <w:rsid w:val="00FA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7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7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hant K. Srivastava</dc:creator>
  <cp:lastModifiedBy>Prashant K. Srivastava</cp:lastModifiedBy>
  <cp:revision>5</cp:revision>
  <cp:lastPrinted>2013-05-09T10:40:00Z</cp:lastPrinted>
  <dcterms:created xsi:type="dcterms:W3CDTF">2013-05-09T09:39:00Z</dcterms:created>
  <dcterms:modified xsi:type="dcterms:W3CDTF">2013-05-10T19:30:00Z</dcterms:modified>
</cp:coreProperties>
</file>